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0CC" w:rsidRPr="001940CC" w:rsidRDefault="001940CC" w:rsidP="001940CC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GB"/>
        </w:rPr>
      </w:pPr>
      <w:r w:rsidRPr="001940CC">
        <w:rPr>
          <w:rFonts w:ascii="Calibri" w:eastAsia="Calibri" w:hAnsi="Calibri" w:cs="Times New Roman"/>
          <w:b/>
          <w:sz w:val="22"/>
          <w:szCs w:val="22"/>
          <w:lang w:val="en-GB"/>
        </w:rPr>
        <w:t xml:space="preserve">Table S5. Summary statistics of prediction equations. </w:t>
      </w:r>
      <w:r w:rsidRPr="001940CC">
        <w:rPr>
          <w:rFonts w:ascii="Calibri" w:eastAsia="Calibri" w:hAnsi="Calibri" w:cs="Times New Roman"/>
          <w:i/>
          <w:sz w:val="22"/>
          <w:szCs w:val="22"/>
          <w:lang w:val="en-GB"/>
        </w:rPr>
        <w:t>R</w:t>
      </w:r>
      <w:r w:rsidRPr="001940CC">
        <w:rPr>
          <w:rFonts w:ascii="Calibri" w:eastAsia="Calibri" w:hAnsi="Calibri" w:cs="Times New Roman"/>
          <w:i/>
          <w:sz w:val="22"/>
          <w:szCs w:val="22"/>
          <w:vertAlign w:val="superscript"/>
          <w:lang w:val="en-GB"/>
        </w:rPr>
        <w:t>2</w:t>
      </w:r>
      <w:r w:rsidRPr="001940CC">
        <w:rPr>
          <w:rFonts w:ascii="Calibri" w:eastAsia="Calibri" w:hAnsi="Calibri" w:cs="Times New Roman"/>
          <w:sz w:val="22"/>
          <w:szCs w:val="22"/>
          <w:lang w:val="en-GB"/>
        </w:rPr>
        <w:t>, intercept and slope were obtained from running linear models of actual weight against predicted weight. Relative mean and standard deviation are the mean and standard deviation of predicted weights as a percentage of actual weights.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868"/>
        <w:gridCol w:w="1967"/>
        <w:gridCol w:w="946"/>
        <w:gridCol w:w="1039"/>
        <w:gridCol w:w="868"/>
        <w:gridCol w:w="1967"/>
      </w:tblGrid>
      <w:tr w:rsidR="001940CC" w:rsidRPr="001940CC" w:rsidTr="003E4F7B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Age Rang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Sex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Equation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  <w:i/>
              </w:rPr>
            </w:pPr>
            <w:r w:rsidRPr="001940CC">
              <w:rPr>
                <w:rFonts w:ascii="Calibri" w:hAnsi="Calibri" w:cs="Times New Roman"/>
                <w:i/>
              </w:rPr>
              <w:t>R</w:t>
            </w:r>
            <w:r w:rsidRPr="001940CC">
              <w:rPr>
                <w:rFonts w:ascii="Calibri" w:hAnsi="Calibri" w:cs="Times New Roman"/>
                <w:i/>
                <w:vertAlign w:val="superscript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Slope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Mean ± SD (%)</w:t>
            </w:r>
          </w:p>
        </w:tc>
      </w:tr>
      <w:tr w:rsidR="001940CC" w:rsidRPr="001940CC" w:rsidTr="003E4F7B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-71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</w:tcBorders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Female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Reduced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3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38.03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77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1.534 ± 13.161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Age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84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-1.35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95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1.436 ± 10.219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Age (captive only)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73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7.31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83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1.622 ± 10.889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Kurt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96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98.2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30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96.617 ± 9.506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Hile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38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251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14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7.240 ± 15.187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Kanchan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39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-2.73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87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2.754 ± 13.246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 w:val="restart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Male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Reduced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03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8.60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97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 xml:space="preserve">100.293 ± 14.846 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Age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35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-21.23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.010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 xml:space="preserve">100.974 ± 10.629 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Age (captive only)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44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-6.43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.001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0.951 ± 10.234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Kurt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50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99.55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.028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92.719 ± 8.611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Hile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03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-151.17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.036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5.889 ± 14.809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Kanchan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03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-474.02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.256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1.959 ± 14.934</w:t>
            </w:r>
          </w:p>
        </w:tc>
      </w:tr>
      <w:tr w:rsidR="001940CC" w:rsidRPr="001940CC" w:rsidTr="003E4F7B">
        <w:tc>
          <w:tcPr>
            <w:tcW w:w="1242" w:type="dxa"/>
            <w:vMerge w:val="restart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-6</w:t>
            </w:r>
          </w:p>
        </w:tc>
        <w:tc>
          <w:tcPr>
            <w:tcW w:w="868" w:type="dxa"/>
            <w:vMerge w:val="restart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Female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Reduced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691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203.81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751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5.973 ± 9.620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Age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745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-43.89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.020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2.935 ± 7.461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Kurt &lt;6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15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6.30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.009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97.758 ± 6.046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 w:val="restart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Male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 xml:space="preserve">Reduced 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542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721.21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378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96.057 ± 18.203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Age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553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440.52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618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99.405 ± 10.241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Kurt &lt;6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616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423.88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633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99.133 ± 9.546</w:t>
            </w:r>
          </w:p>
        </w:tc>
      </w:tr>
      <w:tr w:rsidR="001940CC" w:rsidRPr="001940CC" w:rsidTr="003E4F7B">
        <w:tc>
          <w:tcPr>
            <w:tcW w:w="1242" w:type="dxa"/>
            <w:vMerge w:val="restart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6-71</w:t>
            </w:r>
          </w:p>
        </w:tc>
        <w:tc>
          <w:tcPr>
            <w:tcW w:w="868" w:type="dxa"/>
            <w:vMerge w:val="restart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Female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Reduced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21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56.59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69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1.390 ± 13.238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Age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71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3.79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93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1.387 ± 10.294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Age (captive only)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59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25.51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79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1.565 ± 11.013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Kurt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85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219.80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21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96.643 ± 9.600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Hile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21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267.79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07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7.471 ± 15.230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Kanchan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21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6.18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79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2.548 ± 13.301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 w:val="restart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Male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Reduced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85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-39.78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.020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1.163 ± 13.910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Age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20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-48.94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.020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1.296 ± 10.685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Age (captive only)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32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-33.51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.012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1.323 ± 10.204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Kurt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939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28.1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.018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92.925 ± 8.558</w:t>
            </w:r>
          </w:p>
        </w:tc>
      </w:tr>
      <w:tr w:rsidR="001940CC" w:rsidRPr="001940CC" w:rsidTr="003E4F7B">
        <w:tc>
          <w:tcPr>
            <w:tcW w:w="1242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Hile</w:t>
            </w:r>
          </w:p>
        </w:tc>
        <w:tc>
          <w:tcPr>
            <w:tcW w:w="946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85</w:t>
            </w:r>
          </w:p>
        </w:tc>
        <w:tc>
          <w:tcPr>
            <w:tcW w:w="1039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-213.61</w:t>
            </w:r>
          </w:p>
        </w:tc>
        <w:tc>
          <w:tcPr>
            <w:tcW w:w="868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.061</w:t>
            </w:r>
          </w:p>
        </w:tc>
        <w:tc>
          <w:tcPr>
            <w:tcW w:w="1967" w:type="dxa"/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5.639 ± 14.359</w:t>
            </w:r>
          </w:p>
        </w:tc>
      </w:tr>
      <w:tr w:rsidR="001940CC" w:rsidRPr="001940CC" w:rsidTr="003E4F7B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940CC" w:rsidRPr="001940CC" w:rsidRDefault="001940CC" w:rsidP="001940CC">
            <w:pPr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Kanchan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0.885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-544.16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.286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940CC" w:rsidRPr="001940CC" w:rsidRDefault="001940CC" w:rsidP="001940CC">
            <w:pPr>
              <w:jc w:val="center"/>
              <w:rPr>
                <w:rFonts w:ascii="Calibri" w:hAnsi="Calibri" w:cs="Times New Roman"/>
              </w:rPr>
            </w:pPr>
            <w:r w:rsidRPr="001940CC">
              <w:rPr>
                <w:rFonts w:ascii="Calibri" w:hAnsi="Calibri" w:cs="Times New Roman"/>
              </w:rPr>
              <w:t>100.047 ± 14.538</w:t>
            </w:r>
          </w:p>
        </w:tc>
      </w:tr>
    </w:tbl>
    <w:p w:rsidR="001940CC" w:rsidRPr="001940CC" w:rsidRDefault="001940CC" w:rsidP="001940CC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GB"/>
        </w:rPr>
      </w:pPr>
    </w:p>
    <w:p w:rsidR="0039066B" w:rsidRDefault="0039066B">
      <w:bookmarkStart w:id="0" w:name="_GoBack"/>
      <w:bookmarkEnd w:id="0"/>
    </w:p>
    <w:sectPr w:rsidR="0039066B" w:rsidSect="00633F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0CC"/>
    <w:rsid w:val="001940CC"/>
    <w:rsid w:val="0039066B"/>
    <w:rsid w:val="0063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BDAA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0CC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0CC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6</Characters>
  <Application>Microsoft Macintosh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umby</dc:creator>
  <cp:keywords/>
  <dc:description/>
  <cp:lastModifiedBy>Hannah Mumby</cp:lastModifiedBy>
  <cp:revision>1</cp:revision>
  <dcterms:created xsi:type="dcterms:W3CDTF">2016-02-03T16:25:00Z</dcterms:created>
  <dcterms:modified xsi:type="dcterms:W3CDTF">2016-02-03T16:25:00Z</dcterms:modified>
</cp:coreProperties>
</file>